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95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00"/>
        <w:gridCol w:w="1360"/>
        <w:gridCol w:w="1560"/>
      </w:tblGrid>
      <w:tr>
        <w:trPr>
          <w:trHeight w:val="390" w:hRule="atLeast"/>
        </w:trPr>
        <w:tc>
          <w:tcPr>
            <w:tcW w:w="5959" w:type="dxa"/>
            <w:gridSpan w:val="4"/>
            <w:tcBorders>
              <w:bottom w:val="single" w:sz="8" w:space="0" w:color="969696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ble S2. Normalized abundances of miRNAs</w:t>
            </w:r>
          </w:p>
        </w:tc>
      </w:tr>
      <w:tr>
        <w:trPr>
          <w:trHeight w:val="585" w:hRule="atLeast"/>
        </w:trPr>
        <w:tc>
          <w:tcPr>
            <w:tcW w:w="1539" w:type="dxa"/>
            <w:tcBorders>
              <w:bottom w:val="single" w:sz="8" w:space="0" w:color="96969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-name</w:t>
            </w:r>
          </w:p>
        </w:tc>
        <w:tc>
          <w:tcPr>
            <w:tcW w:w="1500" w:type="dxa"/>
            <w:tcBorders>
              <w:bottom w:val="single" w:sz="8" w:space="0" w:color="96969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1360" w:type="dxa"/>
            <w:tcBorders>
              <w:bottom w:val="single" w:sz="8" w:space="0" w:color="96969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-</w:t>
            </w:r>
          </w:p>
        </w:tc>
        <w:tc>
          <w:tcPr>
            <w:tcW w:w="1560" w:type="dxa"/>
            <w:tcBorders>
              <w:bottom w:val="single" w:sz="8" w:space="0" w:color="969696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lds</w:t>
              <w:br/>
              <w:t>lo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N-/N+)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279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92610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2901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92734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279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92610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53165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17660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1254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90710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1261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90710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095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236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6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76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02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7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87368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36057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7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87370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36059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7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92923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34726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7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9591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070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8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31232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5256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8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38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50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9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589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08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9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84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4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59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94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11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0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55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744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0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41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0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57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745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3894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1919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0500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8067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2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3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14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2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34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17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44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06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4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514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717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4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62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790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4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87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65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5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390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2758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5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087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235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6697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168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284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487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405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616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406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617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30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567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299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565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6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1421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695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7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25863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2503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7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26303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269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7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59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486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7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540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62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8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7061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7759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8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7011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7702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703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31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9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5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0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38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65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38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65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93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57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87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48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3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71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6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j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64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k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4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62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0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69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64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1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95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1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1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9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5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1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0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5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2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183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79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2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18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79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2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2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2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3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14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676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590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886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0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886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1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96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886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18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2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211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0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2111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0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19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9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1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19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6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9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19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0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709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16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0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703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003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25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49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3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7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3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3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7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4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6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4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6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8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5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7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6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7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6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5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3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5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7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6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6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167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193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6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119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820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7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3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7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85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2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5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8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8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8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8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2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29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07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0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0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0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8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399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63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1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72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2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29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42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263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248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31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89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47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9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447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9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.4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5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8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600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68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7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7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80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80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7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1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4604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123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53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38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58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29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13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4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7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60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58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577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2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8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3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3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6.1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4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5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5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7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82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44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7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3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8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9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2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93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6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6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8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5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.2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4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66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602.2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50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81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.9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0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3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5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1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41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37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8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4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4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4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4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3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3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12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5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6.5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5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4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82.6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1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0.7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3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2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9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.7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0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3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818.8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93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4.9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3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8.6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7.5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4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4.9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2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4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27.0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78.8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5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.4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7.5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>
        <w:trPr>
          <w:trHeight w:val="402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6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03.3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268.3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</w:tr>
      <w:tr>
        <w:trPr>
          <w:trHeight w:val="402" w:hRule="atLeast"/>
        </w:trPr>
        <w:tc>
          <w:tcPr>
            <w:tcW w:w="1539" w:type="dxa"/>
            <w:tcBorders>
              <w:bottom w:val="single" w:sz="8" w:space="0" w:color="969696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h-miR869.2</w:t>
            </w:r>
          </w:p>
        </w:tc>
        <w:tc>
          <w:tcPr>
            <w:tcW w:w="1500" w:type="dxa"/>
            <w:tcBorders>
              <w:bottom w:val="single" w:sz="8" w:space="0" w:color="969696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1126.9 </w:t>
            </w:r>
          </w:p>
        </w:tc>
        <w:tc>
          <w:tcPr>
            <w:tcW w:w="1360" w:type="dxa"/>
            <w:tcBorders>
              <w:bottom w:val="single" w:sz="8" w:space="0" w:color="969696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67.8 </w:t>
            </w:r>
          </w:p>
        </w:tc>
        <w:tc>
          <w:tcPr>
            <w:tcW w:w="1560" w:type="dxa"/>
            <w:tcBorders>
              <w:bottom w:val="single" w:sz="8" w:space="0" w:color="969696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-1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4:20:00Z</dcterms:created>
  <dc:creator>LG</dc:creator>
  <dc:description/>
  <cp:keywords/>
  <dc:language>en-US</dc:language>
  <cp:lastModifiedBy>LG</cp:lastModifiedBy>
  <dcterms:modified xsi:type="dcterms:W3CDTF">2012-10-11T14:20:00Z</dcterms:modified>
  <cp:revision>2</cp:revision>
  <dc:subject/>
  <dc:title/>
</cp:coreProperties>
</file>